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281A8" w14:textId="71361B93" w:rsidR="00F21EDB" w:rsidRDefault="00F21EDB" w:rsidP="00F21EDB">
      <w:pPr>
        <w:pStyle w:val="Caption"/>
      </w:pPr>
      <w:r>
        <w:t>Supplemental table S</w:t>
      </w:r>
      <w:r w:rsidR="00E75000">
        <w:t>1</w:t>
      </w:r>
      <w:r>
        <w:t xml:space="preserve"> – Breakdown of the MGS2AMR output by genus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503"/>
        <w:gridCol w:w="960"/>
        <w:gridCol w:w="960"/>
        <w:gridCol w:w="1048"/>
        <w:gridCol w:w="1010"/>
        <w:gridCol w:w="960"/>
      </w:tblGrid>
      <w:tr w:rsidR="00F21EDB" w:rsidRPr="009C031C" w14:paraId="33554B97" w14:textId="77777777" w:rsidTr="006A2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0384AEC0" w14:textId="77777777" w:rsidR="00F21EDB" w:rsidRPr="009C031C" w:rsidRDefault="00F21EDB" w:rsidP="006A2AA8">
            <w:r>
              <w:t>G</w:t>
            </w:r>
            <w:r w:rsidRPr="009C031C">
              <w:t>enus</w:t>
            </w:r>
          </w:p>
        </w:tc>
        <w:tc>
          <w:tcPr>
            <w:tcW w:w="960" w:type="dxa"/>
          </w:tcPr>
          <w:p w14:paraId="1430AF61" w14:textId="77777777" w:rsidR="00F21EDB" w:rsidRPr="009C031C" w:rsidRDefault="00F21EDB" w:rsidP="006A2A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AC4D57C" w14:textId="77777777" w:rsidR="00F21EDB" w:rsidRPr="009C031C" w:rsidRDefault="00F21EDB" w:rsidP="006A2A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recall</w:t>
            </w:r>
          </w:p>
        </w:tc>
        <w:tc>
          <w:tcPr>
            <w:tcW w:w="1048" w:type="dxa"/>
            <w:noWrap/>
            <w:hideMark/>
          </w:tcPr>
          <w:p w14:paraId="5C3EC731" w14:textId="77777777" w:rsidR="00F21EDB" w:rsidRPr="009C031C" w:rsidRDefault="00F21EDB" w:rsidP="006A2A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precision</w:t>
            </w:r>
          </w:p>
        </w:tc>
        <w:tc>
          <w:tcPr>
            <w:tcW w:w="1010" w:type="dxa"/>
            <w:noWrap/>
            <w:hideMark/>
          </w:tcPr>
          <w:p w14:paraId="6F6C9823" w14:textId="77777777" w:rsidR="00F21EDB" w:rsidRPr="009C031C" w:rsidRDefault="00F21EDB" w:rsidP="006A2A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accuracy</w:t>
            </w:r>
          </w:p>
        </w:tc>
        <w:tc>
          <w:tcPr>
            <w:tcW w:w="960" w:type="dxa"/>
            <w:noWrap/>
            <w:hideMark/>
          </w:tcPr>
          <w:p w14:paraId="341561CA" w14:textId="77777777" w:rsidR="00F21EDB" w:rsidRPr="009C031C" w:rsidRDefault="00F21EDB" w:rsidP="006A2A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MCC</w:t>
            </w:r>
          </w:p>
        </w:tc>
      </w:tr>
      <w:tr w:rsidR="00F21EDB" w:rsidRPr="009C031C" w14:paraId="13E700A3" w14:textId="77777777" w:rsidTr="006A2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6A41A516" w14:textId="77777777" w:rsidR="00F21EDB" w:rsidRPr="009C031C" w:rsidRDefault="00F21EDB" w:rsidP="006A2AA8">
            <w:r w:rsidRPr="009C031C">
              <w:t>Acinetobacter</w:t>
            </w:r>
          </w:p>
        </w:tc>
        <w:tc>
          <w:tcPr>
            <w:tcW w:w="960" w:type="dxa"/>
          </w:tcPr>
          <w:p w14:paraId="736736E6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9B203B3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91</w:t>
            </w:r>
          </w:p>
        </w:tc>
        <w:tc>
          <w:tcPr>
            <w:tcW w:w="1048" w:type="dxa"/>
            <w:noWrap/>
            <w:hideMark/>
          </w:tcPr>
          <w:p w14:paraId="1D44C478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94</w:t>
            </w:r>
          </w:p>
        </w:tc>
        <w:tc>
          <w:tcPr>
            <w:tcW w:w="1010" w:type="dxa"/>
            <w:noWrap/>
            <w:hideMark/>
          </w:tcPr>
          <w:p w14:paraId="7231EC48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88</w:t>
            </w:r>
          </w:p>
        </w:tc>
        <w:tc>
          <w:tcPr>
            <w:tcW w:w="960" w:type="dxa"/>
            <w:noWrap/>
            <w:hideMark/>
          </w:tcPr>
          <w:p w14:paraId="00428B4F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65</w:t>
            </w:r>
          </w:p>
        </w:tc>
      </w:tr>
      <w:tr w:rsidR="00F21EDB" w:rsidRPr="009C031C" w14:paraId="3F0E56AB" w14:textId="77777777" w:rsidTr="006A2A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201023C4" w14:textId="77777777" w:rsidR="00F21EDB" w:rsidRPr="009C031C" w:rsidRDefault="00F21EDB" w:rsidP="006A2AA8">
            <w:r w:rsidRPr="009C031C">
              <w:t>Enterobacter</w:t>
            </w:r>
          </w:p>
        </w:tc>
        <w:tc>
          <w:tcPr>
            <w:tcW w:w="960" w:type="dxa"/>
          </w:tcPr>
          <w:p w14:paraId="2638E10A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F1E0995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73</w:t>
            </w:r>
          </w:p>
        </w:tc>
        <w:tc>
          <w:tcPr>
            <w:tcW w:w="1048" w:type="dxa"/>
            <w:noWrap/>
            <w:hideMark/>
          </w:tcPr>
          <w:p w14:paraId="6E6287DF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91</w:t>
            </w:r>
          </w:p>
        </w:tc>
        <w:tc>
          <w:tcPr>
            <w:tcW w:w="1010" w:type="dxa"/>
            <w:noWrap/>
            <w:hideMark/>
          </w:tcPr>
          <w:p w14:paraId="550361D5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81</w:t>
            </w:r>
          </w:p>
        </w:tc>
        <w:tc>
          <w:tcPr>
            <w:tcW w:w="960" w:type="dxa"/>
            <w:noWrap/>
            <w:hideMark/>
          </w:tcPr>
          <w:p w14:paraId="7DCD10E7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64</w:t>
            </w:r>
          </w:p>
        </w:tc>
      </w:tr>
      <w:tr w:rsidR="00F21EDB" w:rsidRPr="009C031C" w14:paraId="33E62A88" w14:textId="77777777" w:rsidTr="006A2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241FB590" w14:textId="77777777" w:rsidR="00F21EDB" w:rsidRPr="009C031C" w:rsidRDefault="00F21EDB" w:rsidP="006A2AA8">
            <w:r w:rsidRPr="009C031C">
              <w:t>Enterococcus</w:t>
            </w:r>
          </w:p>
        </w:tc>
        <w:tc>
          <w:tcPr>
            <w:tcW w:w="960" w:type="dxa"/>
          </w:tcPr>
          <w:p w14:paraId="6F852E2D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3495E85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93</w:t>
            </w:r>
          </w:p>
        </w:tc>
        <w:tc>
          <w:tcPr>
            <w:tcW w:w="1048" w:type="dxa"/>
            <w:noWrap/>
            <w:hideMark/>
          </w:tcPr>
          <w:p w14:paraId="10BBFCFF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9</w:t>
            </w:r>
          </w:p>
        </w:tc>
        <w:tc>
          <w:tcPr>
            <w:tcW w:w="1010" w:type="dxa"/>
            <w:noWrap/>
            <w:hideMark/>
          </w:tcPr>
          <w:p w14:paraId="16E56C99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88</w:t>
            </w:r>
          </w:p>
        </w:tc>
        <w:tc>
          <w:tcPr>
            <w:tcW w:w="960" w:type="dxa"/>
            <w:noWrap/>
            <w:hideMark/>
          </w:tcPr>
          <w:p w14:paraId="7A83F8A1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69</w:t>
            </w:r>
          </w:p>
        </w:tc>
      </w:tr>
      <w:tr w:rsidR="00F21EDB" w:rsidRPr="009C031C" w14:paraId="646848C4" w14:textId="77777777" w:rsidTr="006A2A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1FFA6891" w14:textId="77777777" w:rsidR="00F21EDB" w:rsidRPr="009C031C" w:rsidRDefault="00F21EDB" w:rsidP="006A2AA8">
            <w:r w:rsidRPr="009C031C">
              <w:t>Escherichia</w:t>
            </w:r>
          </w:p>
        </w:tc>
        <w:tc>
          <w:tcPr>
            <w:tcW w:w="960" w:type="dxa"/>
          </w:tcPr>
          <w:p w14:paraId="648A4F40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90F3C84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74</w:t>
            </w:r>
          </w:p>
        </w:tc>
        <w:tc>
          <w:tcPr>
            <w:tcW w:w="1048" w:type="dxa"/>
            <w:noWrap/>
            <w:hideMark/>
          </w:tcPr>
          <w:p w14:paraId="48916DDE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89</w:t>
            </w:r>
          </w:p>
        </w:tc>
        <w:tc>
          <w:tcPr>
            <w:tcW w:w="1010" w:type="dxa"/>
            <w:noWrap/>
            <w:hideMark/>
          </w:tcPr>
          <w:p w14:paraId="0E30B64B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84</w:t>
            </w:r>
          </w:p>
        </w:tc>
        <w:tc>
          <w:tcPr>
            <w:tcW w:w="960" w:type="dxa"/>
            <w:noWrap/>
            <w:hideMark/>
          </w:tcPr>
          <w:p w14:paraId="7DCE0A26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68</w:t>
            </w:r>
          </w:p>
        </w:tc>
      </w:tr>
      <w:tr w:rsidR="00F21EDB" w:rsidRPr="009C031C" w14:paraId="1B511D43" w14:textId="77777777" w:rsidTr="006A2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0FBC75E0" w14:textId="77777777" w:rsidR="00F21EDB" w:rsidRPr="009C031C" w:rsidRDefault="00F21EDB" w:rsidP="006A2AA8">
            <w:r w:rsidRPr="009C031C">
              <w:t>Klebsiella</w:t>
            </w:r>
          </w:p>
        </w:tc>
        <w:tc>
          <w:tcPr>
            <w:tcW w:w="960" w:type="dxa"/>
          </w:tcPr>
          <w:p w14:paraId="4C02D0B7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30DDB1E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82</w:t>
            </w:r>
          </w:p>
        </w:tc>
        <w:tc>
          <w:tcPr>
            <w:tcW w:w="1048" w:type="dxa"/>
            <w:noWrap/>
            <w:hideMark/>
          </w:tcPr>
          <w:p w14:paraId="659BD12F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95</w:t>
            </w:r>
          </w:p>
        </w:tc>
        <w:tc>
          <w:tcPr>
            <w:tcW w:w="1010" w:type="dxa"/>
            <w:noWrap/>
            <w:hideMark/>
          </w:tcPr>
          <w:p w14:paraId="25B4D643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83</w:t>
            </w:r>
          </w:p>
        </w:tc>
        <w:tc>
          <w:tcPr>
            <w:tcW w:w="960" w:type="dxa"/>
            <w:noWrap/>
            <w:hideMark/>
          </w:tcPr>
          <w:p w14:paraId="258C882E" w14:textId="77777777" w:rsidR="00F21EDB" w:rsidRPr="009C031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031C">
              <w:t>0.61</w:t>
            </w:r>
          </w:p>
        </w:tc>
      </w:tr>
      <w:tr w:rsidR="00F21EDB" w:rsidRPr="009C031C" w14:paraId="22661782" w14:textId="77777777" w:rsidTr="006A2A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11DC50EF" w14:textId="77777777" w:rsidR="00F21EDB" w:rsidRPr="009C031C" w:rsidRDefault="00F21EDB" w:rsidP="006A2AA8">
            <w:r w:rsidRPr="009C031C">
              <w:t>Pseudomonas</w:t>
            </w:r>
          </w:p>
        </w:tc>
        <w:tc>
          <w:tcPr>
            <w:tcW w:w="960" w:type="dxa"/>
          </w:tcPr>
          <w:p w14:paraId="4C19A023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E214B37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75</w:t>
            </w:r>
          </w:p>
        </w:tc>
        <w:tc>
          <w:tcPr>
            <w:tcW w:w="1048" w:type="dxa"/>
            <w:noWrap/>
            <w:hideMark/>
          </w:tcPr>
          <w:p w14:paraId="2E4F310F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77</w:t>
            </w:r>
          </w:p>
        </w:tc>
        <w:tc>
          <w:tcPr>
            <w:tcW w:w="1010" w:type="dxa"/>
            <w:noWrap/>
            <w:hideMark/>
          </w:tcPr>
          <w:p w14:paraId="2F19C924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69</w:t>
            </w:r>
          </w:p>
        </w:tc>
        <w:tc>
          <w:tcPr>
            <w:tcW w:w="960" w:type="dxa"/>
            <w:noWrap/>
            <w:hideMark/>
          </w:tcPr>
          <w:p w14:paraId="0B4648DE" w14:textId="77777777" w:rsidR="00F21EDB" w:rsidRPr="009C031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31C">
              <w:t>0.33</w:t>
            </w:r>
          </w:p>
        </w:tc>
      </w:tr>
    </w:tbl>
    <w:p w14:paraId="41A0AC2B" w14:textId="77777777" w:rsidR="00F21EDB" w:rsidRDefault="00F21EDB" w:rsidP="00F21EDB"/>
    <w:p w14:paraId="4BF9D492" w14:textId="5A0D989B" w:rsidR="00F21EDB" w:rsidRDefault="00F21EDB" w:rsidP="00F21EDB">
      <w:pPr>
        <w:pStyle w:val="Caption"/>
      </w:pPr>
      <w:r>
        <w:t>Supplemental table S</w:t>
      </w:r>
      <w:r w:rsidR="00E75000">
        <w:t>2</w:t>
      </w:r>
      <w:r>
        <w:t xml:space="preserve"> – Breakdown of MGS2AM</w:t>
      </w:r>
      <w:r w:rsidR="00EA0040">
        <w:t>R</w:t>
      </w:r>
      <w:bookmarkStart w:id="0" w:name="_GoBack"/>
      <w:bookmarkEnd w:id="0"/>
      <w:r>
        <w:t xml:space="preserve"> output for </w:t>
      </w:r>
      <w:r w:rsidRPr="00562D28">
        <w:rPr>
          <w:i/>
          <w:iCs w:val="0"/>
        </w:rPr>
        <w:t>Pseudomonas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339"/>
        <w:gridCol w:w="960"/>
        <w:gridCol w:w="1048"/>
        <w:gridCol w:w="1010"/>
        <w:gridCol w:w="960"/>
      </w:tblGrid>
      <w:tr w:rsidR="00F21EDB" w:rsidRPr="00EC450C" w14:paraId="54C4BDCC" w14:textId="77777777" w:rsidTr="006A2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A5CD4E8" w14:textId="77777777" w:rsidR="00F21EDB" w:rsidRPr="00EC450C" w:rsidRDefault="00F21EDB" w:rsidP="006A2AA8">
            <w:r w:rsidRPr="00EC450C">
              <w:t>antibiotic</w:t>
            </w:r>
          </w:p>
        </w:tc>
        <w:tc>
          <w:tcPr>
            <w:tcW w:w="960" w:type="dxa"/>
            <w:noWrap/>
            <w:hideMark/>
          </w:tcPr>
          <w:p w14:paraId="6660A963" w14:textId="77777777" w:rsidR="00F21EDB" w:rsidRPr="00EC450C" w:rsidRDefault="00F21EDB" w:rsidP="006A2A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recall</w:t>
            </w:r>
          </w:p>
        </w:tc>
        <w:tc>
          <w:tcPr>
            <w:tcW w:w="960" w:type="dxa"/>
            <w:noWrap/>
            <w:hideMark/>
          </w:tcPr>
          <w:p w14:paraId="254F2464" w14:textId="77777777" w:rsidR="00F21EDB" w:rsidRPr="00EC450C" w:rsidRDefault="00F21EDB" w:rsidP="006A2A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precision</w:t>
            </w:r>
          </w:p>
        </w:tc>
        <w:tc>
          <w:tcPr>
            <w:tcW w:w="960" w:type="dxa"/>
            <w:noWrap/>
            <w:hideMark/>
          </w:tcPr>
          <w:p w14:paraId="6833D99B" w14:textId="77777777" w:rsidR="00F21EDB" w:rsidRPr="00EC450C" w:rsidRDefault="00F21EDB" w:rsidP="006A2A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accuracy</w:t>
            </w:r>
          </w:p>
        </w:tc>
        <w:tc>
          <w:tcPr>
            <w:tcW w:w="960" w:type="dxa"/>
            <w:noWrap/>
            <w:hideMark/>
          </w:tcPr>
          <w:p w14:paraId="283001E0" w14:textId="77777777" w:rsidR="00F21EDB" w:rsidRPr="00EC450C" w:rsidRDefault="00F21EDB" w:rsidP="006A2A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MCC</w:t>
            </w:r>
          </w:p>
        </w:tc>
      </w:tr>
      <w:tr w:rsidR="00F21EDB" w:rsidRPr="00EC450C" w14:paraId="5A05F025" w14:textId="77777777" w:rsidTr="006A2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AB229A2" w14:textId="77777777" w:rsidR="00F21EDB" w:rsidRPr="00EC450C" w:rsidRDefault="00F21EDB" w:rsidP="006A2AA8">
            <w:r w:rsidRPr="00EC450C">
              <w:t>cefepime</w:t>
            </w:r>
          </w:p>
        </w:tc>
        <w:tc>
          <w:tcPr>
            <w:tcW w:w="960" w:type="dxa"/>
            <w:noWrap/>
            <w:hideMark/>
          </w:tcPr>
          <w:p w14:paraId="3FF3DC41" w14:textId="77777777" w:rsidR="00F21EDB" w:rsidRPr="00EC450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450C">
              <w:t>0.96</w:t>
            </w:r>
          </w:p>
        </w:tc>
        <w:tc>
          <w:tcPr>
            <w:tcW w:w="960" w:type="dxa"/>
            <w:noWrap/>
            <w:hideMark/>
          </w:tcPr>
          <w:p w14:paraId="0955907E" w14:textId="77777777" w:rsidR="00F21EDB" w:rsidRPr="00EC450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450C">
              <w:t>0.66</w:t>
            </w:r>
          </w:p>
        </w:tc>
        <w:tc>
          <w:tcPr>
            <w:tcW w:w="960" w:type="dxa"/>
            <w:noWrap/>
            <w:hideMark/>
          </w:tcPr>
          <w:p w14:paraId="3294F450" w14:textId="77777777" w:rsidR="00F21EDB" w:rsidRPr="00EC450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450C">
              <w:t>0.65</w:t>
            </w:r>
          </w:p>
        </w:tc>
        <w:tc>
          <w:tcPr>
            <w:tcW w:w="960" w:type="dxa"/>
            <w:noWrap/>
            <w:hideMark/>
          </w:tcPr>
          <w:p w14:paraId="176D5FEE" w14:textId="77777777" w:rsidR="00F21EDB" w:rsidRPr="00EC450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450C">
              <w:t>0.14</w:t>
            </w:r>
          </w:p>
        </w:tc>
      </w:tr>
      <w:tr w:rsidR="00F21EDB" w:rsidRPr="00EC450C" w14:paraId="73531EC7" w14:textId="77777777" w:rsidTr="006A2A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0DAAE9C" w14:textId="77777777" w:rsidR="00F21EDB" w:rsidRPr="00EC450C" w:rsidRDefault="00F21EDB" w:rsidP="006A2AA8">
            <w:r w:rsidRPr="00EC450C">
              <w:t>gentamicin</w:t>
            </w:r>
          </w:p>
        </w:tc>
        <w:tc>
          <w:tcPr>
            <w:tcW w:w="960" w:type="dxa"/>
            <w:noWrap/>
            <w:hideMark/>
          </w:tcPr>
          <w:p w14:paraId="5069511E" w14:textId="77777777" w:rsidR="00F21EDB" w:rsidRPr="00EC450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0.58</w:t>
            </w:r>
          </w:p>
        </w:tc>
        <w:tc>
          <w:tcPr>
            <w:tcW w:w="960" w:type="dxa"/>
            <w:noWrap/>
            <w:hideMark/>
          </w:tcPr>
          <w:p w14:paraId="7359B972" w14:textId="77777777" w:rsidR="00F21EDB" w:rsidRPr="00EC450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0.97</w:t>
            </w:r>
          </w:p>
        </w:tc>
        <w:tc>
          <w:tcPr>
            <w:tcW w:w="960" w:type="dxa"/>
            <w:noWrap/>
            <w:hideMark/>
          </w:tcPr>
          <w:p w14:paraId="542C4A8A" w14:textId="77777777" w:rsidR="00F21EDB" w:rsidRPr="00EC450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0.7</w:t>
            </w:r>
            <w:r>
              <w:t>0</w:t>
            </w:r>
          </w:p>
        </w:tc>
        <w:tc>
          <w:tcPr>
            <w:tcW w:w="960" w:type="dxa"/>
            <w:noWrap/>
            <w:hideMark/>
          </w:tcPr>
          <w:p w14:paraId="4234815A" w14:textId="77777777" w:rsidR="00F21EDB" w:rsidRPr="00EC450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0.52</w:t>
            </w:r>
          </w:p>
        </w:tc>
      </w:tr>
      <w:tr w:rsidR="00F21EDB" w:rsidRPr="00EC450C" w14:paraId="542F2D14" w14:textId="77777777" w:rsidTr="006A2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6D0A443" w14:textId="77777777" w:rsidR="00F21EDB" w:rsidRPr="00EC450C" w:rsidRDefault="00F21EDB" w:rsidP="006A2AA8">
            <w:r w:rsidRPr="00EC450C">
              <w:t>meropenem</w:t>
            </w:r>
          </w:p>
        </w:tc>
        <w:tc>
          <w:tcPr>
            <w:tcW w:w="960" w:type="dxa"/>
            <w:noWrap/>
            <w:hideMark/>
          </w:tcPr>
          <w:p w14:paraId="1D3A94CE" w14:textId="77777777" w:rsidR="00F21EDB" w:rsidRPr="00EC450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450C">
              <w:t>0.87</w:t>
            </w:r>
          </w:p>
        </w:tc>
        <w:tc>
          <w:tcPr>
            <w:tcW w:w="960" w:type="dxa"/>
            <w:noWrap/>
            <w:hideMark/>
          </w:tcPr>
          <w:p w14:paraId="6B6B5CFA" w14:textId="77777777" w:rsidR="00F21EDB" w:rsidRPr="00EC450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450C">
              <w:t>0.72</w:t>
            </w:r>
          </w:p>
        </w:tc>
        <w:tc>
          <w:tcPr>
            <w:tcW w:w="960" w:type="dxa"/>
            <w:noWrap/>
            <w:hideMark/>
          </w:tcPr>
          <w:p w14:paraId="10DAE13A" w14:textId="77777777" w:rsidR="00F21EDB" w:rsidRPr="00EC450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450C">
              <w:t>0.67</w:t>
            </w:r>
          </w:p>
        </w:tc>
        <w:tc>
          <w:tcPr>
            <w:tcW w:w="960" w:type="dxa"/>
            <w:noWrap/>
            <w:hideMark/>
          </w:tcPr>
          <w:p w14:paraId="37FF3208" w14:textId="77777777" w:rsidR="00F21EDB" w:rsidRPr="00EC450C" w:rsidRDefault="00F21EDB" w:rsidP="006A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450C">
              <w:t>0.09</w:t>
            </w:r>
          </w:p>
        </w:tc>
      </w:tr>
      <w:tr w:rsidR="00F21EDB" w:rsidRPr="00EC450C" w14:paraId="60B0BCF9" w14:textId="77777777" w:rsidTr="006A2A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0E13FBE" w14:textId="77777777" w:rsidR="00F21EDB" w:rsidRPr="00EC450C" w:rsidRDefault="00F21EDB" w:rsidP="006A2AA8">
            <w:r w:rsidRPr="00EC450C">
              <w:t>tobramycin</w:t>
            </w:r>
          </w:p>
        </w:tc>
        <w:tc>
          <w:tcPr>
            <w:tcW w:w="960" w:type="dxa"/>
            <w:noWrap/>
            <w:hideMark/>
          </w:tcPr>
          <w:p w14:paraId="4C572FF1" w14:textId="77777777" w:rsidR="00F21EDB" w:rsidRPr="00EC450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0.58</w:t>
            </w:r>
          </w:p>
        </w:tc>
        <w:tc>
          <w:tcPr>
            <w:tcW w:w="960" w:type="dxa"/>
            <w:noWrap/>
            <w:hideMark/>
          </w:tcPr>
          <w:p w14:paraId="47D71B2C" w14:textId="77777777" w:rsidR="00F21EDB" w:rsidRPr="00EC450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0.96</w:t>
            </w:r>
          </w:p>
        </w:tc>
        <w:tc>
          <w:tcPr>
            <w:tcW w:w="960" w:type="dxa"/>
            <w:noWrap/>
            <w:hideMark/>
          </w:tcPr>
          <w:p w14:paraId="223A5308" w14:textId="77777777" w:rsidR="00F21EDB" w:rsidRPr="00EC450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0.74</w:t>
            </w:r>
          </w:p>
        </w:tc>
        <w:tc>
          <w:tcPr>
            <w:tcW w:w="960" w:type="dxa"/>
            <w:noWrap/>
            <w:hideMark/>
          </w:tcPr>
          <w:p w14:paraId="329030E6" w14:textId="77777777" w:rsidR="00F21EDB" w:rsidRPr="00EC450C" w:rsidRDefault="00F21EDB" w:rsidP="006A2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50C">
              <w:t>0.57</w:t>
            </w:r>
          </w:p>
        </w:tc>
      </w:tr>
    </w:tbl>
    <w:p w14:paraId="4F620124" w14:textId="77777777" w:rsidR="00536D8F" w:rsidRDefault="00536D8F"/>
    <w:sectPr w:rsidR="00536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6FB"/>
    <w:rsid w:val="000477CD"/>
    <w:rsid w:val="00447410"/>
    <w:rsid w:val="00536D8F"/>
    <w:rsid w:val="00562D28"/>
    <w:rsid w:val="00D116FB"/>
    <w:rsid w:val="00E75000"/>
    <w:rsid w:val="00EA0040"/>
    <w:rsid w:val="00F2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615DC"/>
  <w15:chartTrackingRefBased/>
  <w15:docId w15:val="{6975EBC3-2667-4FCD-AC8B-4891C3ECA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EDB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21E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F21EDB"/>
    <w:pPr>
      <w:spacing w:after="0" w:line="240" w:lineRule="auto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Camp, PJ</dc:creator>
  <cp:keywords/>
  <dc:description/>
  <cp:lastModifiedBy>Tinambacan, Rizza</cp:lastModifiedBy>
  <cp:revision>4</cp:revision>
  <dcterms:created xsi:type="dcterms:W3CDTF">2022-12-06T23:27:00Z</dcterms:created>
  <dcterms:modified xsi:type="dcterms:W3CDTF">2023-10-11T03:00:00Z</dcterms:modified>
</cp:coreProperties>
</file>